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E4677" w14:textId="5FAE209E" w:rsidR="000E1992" w:rsidRPr="00595E85" w:rsidRDefault="000E1992" w:rsidP="000E19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95E8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640BB">
        <w:rPr>
          <w:rFonts w:ascii="Times New Roman" w:hAnsi="Times New Roman" w:cs="Times New Roman"/>
          <w:sz w:val="24"/>
          <w:szCs w:val="24"/>
          <w:lang w:val="en-US"/>
        </w:rPr>
        <w:t xml:space="preserve">able 1. </w:t>
      </w:r>
      <w:r w:rsidRPr="00595E85">
        <w:rPr>
          <w:rFonts w:ascii="Times New Roman" w:hAnsi="Times New Roman" w:cs="Times New Roman"/>
          <w:sz w:val="24"/>
          <w:szCs w:val="24"/>
          <w:lang w:val="en-US"/>
        </w:rPr>
        <w:t>Demographics of the student nurse participant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76"/>
        <w:gridCol w:w="1176"/>
        <w:gridCol w:w="1256"/>
        <w:gridCol w:w="1690"/>
        <w:gridCol w:w="1843"/>
      </w:tblGrid>
      <w:tr w:rsidR="000E1992" w:rsidRPr="007D3363" w14:paraId="79283590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4E2AD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90029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7DB5F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proofErr w:type="spellEnd"/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78102" w14:textId="7BCE2003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 xml:space="preserve">Former </w:t>
            </w:r>
            <w:proofErr w:type="spellStart"/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595E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D3363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="007D3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9640BB">
              <w:rPr>
                <w:rFonts w:ascii="Times New Roman" w:hAnsi="Times New Roman" w:cs="Times New Roman"/>
                <w:sz w:val="24"/>
                <w:szCs w:val="24"/>
              </w:rPr>
              <w:t>uc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D1E17" w14:textId="3FB5D847" w:rsidR="000E1992" w:rsidRPr="007D3363" w:rsidRDefault="000E1992" w:rsidP="008F1E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3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 m</w:t>
            </w:r>
            <w:r w:rsidR="007D3363" w:rsidRPr="007D33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al health</w:t>
            </w:r>
            <w:r w:rsidRPr="007D33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 experience</w:t>
            </w:r>
          </w:p>
        </w:tc>
      </w:tr>
      <w:tr w:rsidR="000E1992" w:rsidRPr="00595E85" w14:paraId="4D7A025C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7D49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03F92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3AD29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6F808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6013B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199E8C61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1AB38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262BB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25C2D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705B0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1F486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6E44B0FD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DD45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B4FA6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B53E5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41B3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B2AC6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7CE988C1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18F1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C8C8D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8BD23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CBF3B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1A43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3891277D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2102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10704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714A0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EEE62" w14:textId="3F8ECF32" w:rsidR="000E1992" w:rsidRPr="00E52CBB" w:rsidRDefault="000E1992" w:rsidP="00E52C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C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="00E52C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2ED" w:rsidRPr="00E52C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52CBB" w:rsidRPr="00E52CBB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="00E52CBB" w:rsidRPr="00E52CBB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E52C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BD82F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0C82A0B6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86D8F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FF3E5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C7614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AA798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C5341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20206E74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1835D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335F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479EA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B48B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E442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063A8E97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1A95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7CFA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5B28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B13A7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DCCE7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281D8EA1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3FBD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61066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FF1A0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52F10" w14:textId="595A7037" w:rsidR="00E52CBB" w:rsidRPr="007D3363" w:rsidRDefault="000E1992" w:rsidP="007D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2CB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="007D3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2CBB" w:rsidRPr="00E52CBB">
              <w:rPr>
                <w:rFonts w:ascii="Times New Roman" w:hAnsi="Times New Roman" w:cs="Times New Roman"/>
                <w:sz w:val="24"/>
                <w:szCs w:val="24"/>
              </w:rPr>
              <w:t xml:space="preserve">(2 </w:t>
            </w:r>
            <w:proofErr w:type="spellStart"/>
            <w:r w:rsidR="00E52CBB" w:rsidRPr="00E52CBB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="00E52CBB" w:rsidRPr="00E52C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4B89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343C60A9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8D9A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0DFB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94980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7BE2" w14:textId="5ED25072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595E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22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229A">
              <w:rPr>
                <w:rFonts w:ascii="Times New Roman" w:hAnsi="Times New Roman" w:cs="Times New Roman"/>
                <w:sz w:val="24"/>
                <w:szCs w:val="24"/>
              </w:rPr>
              <w:t>2y</w:t>
            </w:r>
            <w:r w:rsidR="00AF229A">
              <w:rPr>
                <w:rFonts w:ascii="Times New Roman" w:hAnsi="Times New Roman" w:cs="Times New Roman"/>
                <w:sz w:val="24"/>
                <w:szCs w:val="24"/>
              </w:rPr>
              <w:t>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526A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420FE563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6AEC0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ACD5A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4A1C0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E3B75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E93E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6766DDA4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0301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FE54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A280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D500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4C4B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074B9736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38EB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2483D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A4732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A0687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602E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1992" w:rsidRPr="00595E85" w14:paraId="6F3256E0" w14:textId="77777777" w:rsidTr="007D3363"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994C" w14:textId="77777777" w:rsidR="000E1992" w:rsidRPr="00595E85" w:rsidRDefault="000E1992" w:rsidP="008F1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5C890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BE885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41699" w14:textId="77777777" w:rsidR="000E1992" w:rsidRPr="00595E85" w:rsidRDefault="000E1992" w:rsidP="008F1EF5">
            <w:pPr>
              <w:pStyle w:val="Listeavsnit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5E8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D514" w14:textId="5656B231" w:rsidR="000E1992" w:rsidRPr="007D3363" w:rsidRDefault="000E1992" w:rsidP="007D3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D336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="007D3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3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3363" w:rsidRPr="007D33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7D3363" w:rsidRPr="007D3363">
              <w:rPr>
                <w:rFonts w:ascii="Times New Roman" w:hAnsi="Times New Roman" w:cs="Times New Roman"/>
                <w:sz w:val="24"/>
                <w:szCs w:val="24"/>
              </w:rPr>
              <w:t>2 years)</w:t>
            </w:r>
          </w:p>
        </w:tc>
      </w:tr>
    </w:tbl>
    <w:p w14:paraId="03F0D10A" w14:textId="77777777" w:rsidR="000E1992" w:rsidRPr="00AE6BF5" w:rsidRDefault="000E1992" w:rsidP="000E199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6E784547" w14:textId="1C91F8F5" w:rsidR="00126D4A" w:rsidRPr="00595E85" w:rsidRDefault="00126D4A">
      <w:pPr>
        <w:rPr>
          <w:rFonts w:ascii="Times New Roman" w:hAnsi="Times New Roman" w:cs="Times New Roman"/>
          <w:sz w:val="24"/>
          <w:szCs w:val="24"/>
        </w:rPr>
      </w:pPr>
    </w:p>
    <w:sectPr w:rsidR="00126D4A" w:rsidRPr="00595E85" w:rsidSect="00352B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70B"/>
    <w:rsid w:val="000212ED"/>
    <w:rsid w:val="0006770B"/>
    <w:rsid w:val="000E1992"/>
    <w:rsid w:val="00126D4A"/>
    <w:rsid w:val="003360AE"/>
    <w:rsid w:val="00352B37"/>
    <w:rsid w:val="003D2A4D"/>
    <w:rsid w:val="00595E85"/>
    <w:rsid w:val="007D3363"/>
    <w:rsid w:val="009640BB"/>
    <w:rsid w:val="009D648A"/>
    <w:rsid w:val="00AE6BF5"/>
    <w:rsid w:val="00AF229A"/>
    <w:rsid w:val="00BB4FBC"/>
    <w:rsid w:val="00E5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6AE19"/>
  <w15:chartTrackingRefBased/>
  <w15:docId w15:val="{0DA28EA1-16E6-48BB-8262-ADE269B3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992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E19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0E1992"/>
    <w:pPr>
      <w:spacing w:line="256" w:lineRule="auto"/>
      <w:ind w:left="720"/>
      <w:contextualSpacing/>
    </w:pPr>
    <w:rPr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E199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E199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E1992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B4FB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B4FB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2</Words>
  <Characters>332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Camilla Marriott</dc:creator>
  <cp:keywords/>
  <dc:description/>
  <cp:lastModifiedBy>Siv Camilla Marriott</cp:lastModifiedBy>
  <cp:revision>9</cp:revision>
  <dcterms:created xsi:type="dcterms:W3CDTF">2024-02-19T12:42:00Z</dcterms:created>
  <dcterms:modified xsi:type="dcterms:W3CDTF">2024-03-25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10-25T15:06:08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28eea330-c129-40a6-a347-b95184911a4d</vt:lpwstr>
  </property>
  <property fmtid="{D5CDD505-2E9C-101B-9397-08002B2CF9AE}" pid="8" name="MSIP_Label_b4114459-e220-4ae9-b339-4ebe6008cdd4_ContentBits">
    <vt:lpwstr>0</vt:lpwstr>
  </property>
</Properties>
</file>